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6098" w:rsidRDefault="00C46098" w:rsidP="00C46098">
      <w:pPr>
        <w:spacing w:line="480" w:lineRule="auto"/>
      </w:pPr>
      <w:proofErr w:type="gramStart"/>
      <w:r w:rsidRPr="000322D6">
        <w:rPr>
          <w:b/>
        </w:rPr>
        <w:t>Supplementary Table 1</w:t>
      </w:r>
      <w:r w:rsidRPr="000322D6">
        <w:t>.</w:t>
      </w:r>
      <w:proofErr w:type="gramEnd"/>
      <w:r w:rsidRPr="000322D6">
        <w:t xml:space="preserve"> </w:t>
      </w:r>
    </w:p>
    <w:tbl>
      <w:tblPr>
        <w:tblW w:w="5108" w:type="dxa"/>
        <w:tblInd w:w="93" w:type="dxa"/>
        <w:tblLook w:val="04A0" w:firstRow="1" w:lastRow="0" w:firstColumn="1" w:lastColumn="0" w:noHBand="0" w:noVBand="1"/>
      </w:tblPr>
      <w:tblGrid>
        <w:gridCol w:w="266"/>
        <w:gridCol w:w="2647"/>
        <w:gridCol w:w="1707"/>
        <w:gridCol w:w="222"/>
        <w:gridCol w:w="14"/>
        <w:gridCol w:w="252"/>
      </w:tblGrid>
      <w:tr w:rsidR="00C46098" w:rsidRPr="000322D6" w:rsidTr="00C46098">
        <w:trPr>
          <w:trHeight w:val="300"/>
        </w:trPr>
        <w:tc>
          <w:tcPr>
            <w:tcW w:w="510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6098" w:rsidRPr="000322D6" w:rsidRDefault="00C46098" w:rsidP="00DE39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22D6">
              <w:rPr>
                <w:rFonts w:ascii="Calibri" w:eastAsia="Times New Roman" w:hAnsi="Calibri" w:cs="Calibri"/>
                <w:color w:val="000000"/>
              </w:rPr>
              <w:t>Subtest (measured in seconds to complete)</w:t>
            </w:r>
          </w:p>
        </w:tc>
      </w:tr>
      <w:tr w:rsidR="00C46098" w:rsidRPr="000322D6" w:rsidTr="00C4609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098" w:rsidRPr="000322D6" w:rsidRDefault="00C46098" w:rsidP="00DE3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098" w:rsidRPr="000322D6" w:rsidRDefault="00C46098" w:rsidP="00DE3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322D6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098" w:rsidRPr="000322D6" w:rsidRDefault="00C46098" w:rsidP="00DE3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322D6">
              <w:rPr>
                <w:rFonts w:ascii="Calibri" w:eastAsia="Times New Roman" w:hAnsi="Calibri" w:cs="Calibri"/>
                <w:color w:val="000000"/>
              </w:rPr>
              <w:t>Word card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098" w:rsidRPr="000322D6" w:rsidRDefault="00C46098" w:rsidP="00DE3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46098" w:rsidRPr="000322D6" w:rsidTr="00C4609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098" w:rsidRPr="000322D6" w:rsidRDefault="00C46098" w:rsidP="00DE3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098" w:rsidRPr="000322D6" w:rsidRDefault="00C46098" w:rsidP="00DE3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322D6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098" w:rsidRPr="000322D6" w:rsidRDefault="00C46098" w:rsidP="00DE3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322D6">
              <w:rPr>
                <w:rFonts w:ascii="Calibri" w:eastAsia="Times New Roman" w:hAnsi="Calibri" w:cs="Calibri"/>
                <w:color w:val="000000"/>
              </w:rPr>
              <w:t>Color card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098" w:rsidRPr="000322D6" w:rsidRDefault="00C46098" w:rsidP="00DE3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46098" w:rsidRPr="000322D6" w:rsidTr="00C4609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098" w:rsidRPr="000322D6" w:rsidRDefault="00C46098" w:rsidP="00DE3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098" w:rsidRPr="000322D6" w:rsidRDefault="00C46098" w:rsidP="00DE3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322D6">
              <w:rPr>
                <w:rFonts w:ascii="Calibri" w:eastAsia="Times New Roman" w:hAnsi="Calibri" w:cs="Calibri"/>
                <w:color w:val="000000"/>
              </w:rPr>
              <w:t>CW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098" w:rsidRPr="000322D6" w:rsidRDefault="00C46098" w:rsidP="00DE3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322D6">
              <w:rPr>
                <w:rFonts w:ascii="Calibri" w:eastAsia="Times New Roman" w:hAnsi="Calibri" w:cs="Calibri"/>
                <w:color w:val="000000"/>
              </w:rPr>
              <w:t>Color-word card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098" w:rsidRPr="000322D6" w:rsidRDefault="00C46098" w:rsidP="00DE3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46098" w:rsidRPr="000322D6" w:rsidTr="00C46098">
        <w:trPr>
          <w:trHeight w:val="300"/>
        </w:trPr>
        <w:tc>
          <w:tcPr>
            <w:tcW w:w="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6098" w:rsidRPr="000322D6" w:rsidRDefault="00C46098" w:rsidP="00DE3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322D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6098" w:rsidRPr="000322D6" w:rsidRDefault="00C46098" w:rsidP="00DE3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322D6">
              <w:rPr>
                <w:rFonts w:ascii="Calibri" w:eastAsia="Times New Roman" w:hAnsi="Calibri" w:cs="Calibri"/>
                <w:color w:val="000000"/>
              </w:rPr>
              <w:t>Derived scores</w:t>
            </w:r>
          </w:p>
        </w:tc>
        <w:tc>
          <w:tcPr>
            <w:tcW w:w="19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6098" w:rsidRPr="000322D6" w:rsidRDefault="00C46098" w:rsidP="00DE3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322D6">
              <w:rPr>
                <w:rFonts w:ascii="Calibri" w:eastAsia="Times New Roman" w:hAnsi="Calibri" w:cs="Calibri"/>
                <w:color w:val="000000"/>
              </w:rPr>
              <w:t>Scoring formulas</w:t>
            </w:r>
          </w:p>
        </w:tc>
        <w:tc>
          <w:tcPr>
            <w:tcW w:w="2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6098" w:rsidRPr="000322D6" w:rsidRDefault="00C46098" w:rsidP="00DE3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322D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46098" w:rsidRPr="000322D6" w:rsidTr="00C4609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098" w:rsidRPr="000322D6" w:rsidRDefault="00C46098" w:rsidP="00DE3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098" w:rsidRPr="000322D6" w:rsidRDefault="00C46098" w:rsidP="00DE3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322D6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098" w:rsidRPr="000322D6" w:rsidRDefault="00C46098" w:rsidP="00DE3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322D6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098" w:rsidRPr="000322D6" w:rsidRDefault="00C46098" w:rsidP="00DE3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098" w:rsidRPr="000322D6" w:rsidRDefault="00C46098" w:rsidP="00DE3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46098" w:rsidRPr="000322D6" w:rsidTr="00C4609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098" w:rsidRPr="000322D6" w:rsidRDefault="00C46098" w:rsidP="00DE3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098" w:rsidRPr="000322D6" w:rsidRDefault="00C46098" w:rsidP="00DE3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322D6">
              <w:rPr>
                <w:rFonts w:ascii="Calibri" w:eastAsia="Times New Roman" w:hAnsi="Calibri" w:cs="Calibri"/>
                <w:color w:val="000000"/>
              </w:rPr>
              <w:t>II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098" w:rsidRPr="000322D6" w:rsidRDefault="00C46098" w:rsidP="00DE3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322D6">
              <w:rPr>
                <w:rFonts w:ascii="Calibri" w:eastAsia="Times New Roman" w:hAnsi="Calibri" w:cs="Calibri"/>
                <w:color w:val="000000"/>
              </w:rPr>
              <w:t>W/(W+C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098" w:rsidRPr="000322D6" w:rsidRDefault="00C46098" w:rsidP="00DE3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098" w:rsidRPr="000322D6" w:rsidRDefault="00C46098" w:rsidP="00DE3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46098" w:rsidRPr="000322D6" w:rsidTr="00C4609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098" w:rsidRPr="000322D6" w:rsidRDefault="00C46098" w:rsidP="00DE3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098" w:rsidRPr="000322D6" w:rsidRDefault="00C46098" w:rsidP="00DE3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322D6">
              <w:rPr>
                <w:rFonts w:ascii="Calibri" w:eastAsia="Times New Roman" w:hAnsi="Calibri" w:cs="Calibri"/>
                <w:color w:val="000000"/>
              </w:rPr>
              <w:t>III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098" w:rsidRPr="000322D6" w:rsidRDefault="00C46098" w:rsidP="00DE3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322D6">
              <w:rPr>
                <w:rFonts w:ascii="Calibri" w:eastAsia="Times New Roman" w:hAnsi="Calibri" w:cs="Calibri"/>
                <w:color w:val="000000"/>
              </w:rPr>
              <w:t>CW - W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098" w:rsidRPr="000322D6" w:rsidRDefault="00C46098" w:rsidP="00DE3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098" w:rsidRPr="000322D6" w:rsidRDefault="00C46098" w:rsidP="00DE3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46098" w:rsidRPr="000322D6" w:rsidTr="00C4609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098" w:rsidRPr="000322D6" w:rsidRDefault="00C46098" w:rsidP="00DE3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098" w:rsidRPr="000322D6" w:rsidRDefault="00C46098" w:rsidP="00DE3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322D6">
              <w:rPr>
                <w:rFonts w:ascii="Calibri" w:eastAsia="Times New Roman" w:hAnsi="Calibri" w:cs="Calibri"/>
                <w:color w:val="000000"/>
              </w:rPr>
              <w:t>IV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098" w:rsidRPr="000322D6" w:rsidRDefault="00C46098" w:rsidP="00DE3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322D6">
              <w:rPr>
                <w:rFonts w:ascii="Calibri" w:eastAsia="Times New Roman" w:hAnsi="Calibri" w:cs="Calibri"/>
                <w:color w:val="000000"/>
              </w:rPr>
              <w:t>W/CW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098" w:rsidRPr="000322D6" w:rsidRDefault="00C46098" w:rsidP="00DE3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098" w:rsidRPr="000322D6" w:rsidRDefault="00C46098" w:rsidP="00DE3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46098" w:rsidRPr="000322D6" w:rsidTr="00C4609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6098" w:rsidRDefault="00C46098" w:rsidP="00DE3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:rsidR="00C46098" w:rsidRPr="000322D6" w:rsidRDefault="00C46098" w:rsidP="00DE3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6098" w:rsidRPr="000322D6" w:rsidRDefault="00C46098" w:rsidP="00DE3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6098" w:rsidRPr="000322D6" w:rsidRDefault="00C46098" w:rsidP="00DE3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6098" w:rsidRPr="000322D6" w:rsidRDefault="00C46098" w:rsidP="00DE3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6098" w:rsidRPr="000322D6" w:rsidRDefault="00C46098" w:rsidP="00DE3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C46098" w:rsidRPr="000322D6" w:rsidRDefault="00C46098" w:rsidP="00C46098">
      <w:pPr>
        <w:spacing w:line="480" w:lineRule="auto"/>
        <w:rPr>
          <w:b/>
        </w:rPr>
      </w:pPr>
      <w:bookmarkStart w:id="0" w:name="_GoBack"/>
      <w:r w:rsidRPr="000322D6">
        <w:t>Formulas for derived Stroop scores</w:t>
      </w:r>
    </w:p>
    <w:bookmarkEnd w:id="0"/>
    <w:p w:rsidR="009A52EC" w:rsidRDefault="009A52EC"/>
    <w:sectPr w:rsidR="009A52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4175" w:rsidRDefault="007B4175" w:rsidP="00C46098">
      <w:pPr>
        <w:spacing w:after="0" w:line="240" w:lineRule="auto"/>
      </w:pPr>
      <w:r>
        <w:separator/>
      </w:r>
    </w:p>
  </w:endnote>
  <w:endnote w:type="continuationSeparator" w:id="0">
    <w:p w:rsidR="007B4175" w:rsidRDefault="007B4175" w:rsidP="00C460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4175" w:rsidRDefault="007B4175" w:rsidP="00C46098">
      <w:pPr>
        <w:spacing w:after="0" w:line="240" w:lineRule="auto"/>
      </w:pPr>
      <w:r>
        <w:separator/>
      </w:r>
    </w:p>
  </w:footnote>
  <w:footnote w:type="continuationSeparator" w:id="0">
    <w:p w:rsidR="007B4175" w:rsidRDefault="007B4175" w:rsidP="00C460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6098"/>
    <w:rsid w:val="007B4175"/>
    <w:rsid w:val="009A52EC"/>
    <w:rsid w:val="00C46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60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460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6098"/>
  </w:style>
  <w:style w:type="paragraph" w:styleId="Footer">
    <w:name w:val="footer"/>
    <w:basedOn w:val="Normal"/>
    <w:link w:val="FooterChar"/>
    <w:uiPriority w:val="99"/>
    <w:unhideWhenUsed/>
    <w:rsid w:val="00C460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609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60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460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6098"/>
  </w:style>
  <w:style w:type="paragraph" w:styleId="Footer">
    <w:name w:val="footer"/>
    <w:basedOn w:val="Normal"/>
    <w:link w:val="FooterChar"/>
    <w:uiPriority w:val="99"/>
    <w:unhideWhenUsed/>
    <w:rsid w:val="00C460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60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</Words>
  <Characters>2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 Martelle</dc:creator>
  <cp:lastModifiedBy>Susan Martelle</cp:lastModifiedBy>
  <cp:revision>1</cp:revision>
  <dcterms:created xsi:type="dcterms:W3CDTF">2016-01-19T17:02:00Z</dcterms:created>
  <dcterms:modified xsi:type="dcterms:W3CDTF">2016-01-19T17:12:00Z</dcterms:modified>
</cp:coreProperties>
</file>